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68A2F" w14:textId="77777777" w:rsidR="00C7407E" w:rsidRDefault="00C7407E" w:rsidP="00467EF7"/>
    <w:p w14:paraId="7068AA15" w14:textId="22116E88" w:rsidR="00C7407E" w:rsidRPr="003D0AD6" w:rsidRDefault="00C7407E" w:rsidP="00467EF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D0AD6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ry Table 1</w:t>
      </w:r>
    </w:p>
    <w:p w14:paraId="7BE9E7AA" w14:textId="66C00ABC" w:rsidR="00467EF7" w:rsidRPr="003D0AD6" w:rsidRDefault="007F7B41" w:rsidP="00467EF7">
      <w:pPr>
        <w:rPr>
          <w:rFonts w:ascii="Times New Roman" w:hAnsi="Times New Roman" w:cs="Times New Roman"/>
          <w:lang w:val="en-GB"/>
        </w:rPr>
      </w:pPr>
      <w:r w:rsidRPr="00C7407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299" distR="114299" simplePos="0" relativeHeight="251664384" behindDoc="0" locked="0" layoutInCell="1" allowOverlap="1" wp14:anchorId="2EFF0FA9" wp14:editId="2313DAD6">
                <wp:simplePos x="0" y="0"/>
                <wp:positionH relativeFrom="column">
                  <wp:posOffset>777465</wp:posOffset>
                </wp:positionH>
                <wp:positionV relativeFrom="paragraph">
                  <wp:posOffset>93805</wp:posOffset>
                </wp:positionV>
                <wp:extent cx="0" cy="3606760"/>
                <wp:effectExtent l="0" t="0" r="38100" b="32385"/>
                <wp:wrapNone/>
                <wp:docPr id="2" name="Conector re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360676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5783A7" id="Conector reto 2" o:spid="_x0000_s1026" style="position:absolute;flip:x;z-index:25166438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from="61.2pt,7.4pt" to="61.2pt,29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" strokecolor="windowText" strokeweight="1pt">
                <v:stroke joinstyle="miter"/>
                <o:lock v:ext="edit" shapetype="f"/>
              </v:line>
            </w:pict>
          </mc:Fallback>
        </mc:AlternateContent>
      </w:r>
      <w:r w:rsidRPr="00C7407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A089632" wp14:editId="20A45DAA">
                <wp:simplePos x="0" y="0"/>
                <wp:positionH relativeFrom="margin">
                  <wp:align>left</wp:align>
                </wp:positionH>
                <wp:positionV relativeFrom="paragraph">
                  <wp:posOffset>88178</wp:posOffset>
                </wp:positionV>
                <wp:extent cx="3677920" cy="3607200"/>
                <wp:effectExtent l="0" t="0" r="17780" b="12700"/>
                <wp:wrapNone/>
                <wp:docPr id="1" name="Retâ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77920" cy="36072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65AEB1" id="Retângulo 1" o:spid="_x0000_s1026" style="position:absolute;margin-left:0;margin-top:6.95pt;width:289.6pt;height:284.0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" filled="f" strokecolor="windowText" strokeweight="1pt">
                <v:path arrowok="t"/>
                <w10:wrap anchorx="margin"/>
              </v:rect>
            </w:pict>
          </mc:Fallback>
        </mc:AlternateContent>
      </w:r>
      <w:r w:rsidRPr="00C7407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676C0CD" wp14:editId="29159A49">
                <wp:simplePos x="0" y="0"/>
                <wp:positionH relativeFrom="column">
                  <wp:posOffset>1690370</wp:posOffset>
                </wp:positionH>
                <wp:positionV relativeFrom="paragraph">
                  <wp:posOffset>635</wp:posOffset>
                </wp:positionV>
                <wp:extent cx="936625" cy="534035"/>
                <wp:effectExtent l="0" t="0" r="0" b="0"/>
                <wp:wrapNone/>
                <wp:docPr id="2050" name="Caixa de Texto 20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625" cy="534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B2DB947" w14:textId="77777777" w:rsidR="00467EF7" w:rsidRPr="00BF4F5A" w:rsidRDefault="00467EF7" w:rsidP="00467EF7">
                            <w:pPr>
                              <w:spacing w:before="168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BF4F5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Sequence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676C0CD" id="_x0000_t202" coordsize="21600,21600" o:spt="202" path="m,l,21600r21600,l21600,xe">
                <v:stroke joinstyle="miter"/>
                <v:path gradientshapeok="t" o:connecttype="rect"/>
              </v:shapetype>
              <v:shape id="Caixa de Texto 2050" o:spid="_x0000_s1026" type="#_x0000_t202" style="position:absolute;margin-left:133.1pt;margin-top:.05pt;width:73.75pt;height:4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" filled="f" stroked="f">
                <v:textbox style="mso-fit-shape-to-text:t">
                  <w:txbxContent>
                    <w:p w14:paraId="4B2DB947" w14:textId="77777777" w:rsidR="00467EF7" w:rsidRPr="00BF4F5A" w:rsidRDefault="00467EF7" w:rsidP="00467EF7">
                      <w:pPr>
                        <w:spacing w:before="168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BF4F5A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Sequence</w:t>
                      </w:r>
                    </w:p>
                  </w:txbxContent>
                </v:textbox>
              </v:shape>
            </w:pict>
          </mc:Fallback>
        </mc:AlternateContent>
      </w:r>
      <w:r w:rsidRPr="00C7407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26883D" wp14:editId="458C0BF2">
                <wp:simplePos x="0" y="0"/>
                <wp:positionH relativeFrom="column">
                  <wp:posOffset>22225</wp:posOffset>
                </wp:positionH>
                <wp:positionV relativeFrom="paragraph">
                  <wp:posOffset>-31115</wp:posOffset>
                </wp:positionV>
                <wp:extent cx="772795" cy="534035"/>
                <wp:effectExtent l="0" t="0" r="0" b="0"/>
                <wp:wrapNone/>
                <wp:docPr id="2054" name="Caixa de Texto 20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2795" cy="5340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7709573" w14:textId="77777777" w:rsidR="00467EF7" w:rsidRPr="00C7407E" w:rsidRDefault="00467EF7" w:rsidP="00467EF7">
                            <w:pPr>
                              <w:spacing w:before="168"/>
                              <w:jc w:val="center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Targets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26883D" id="Caixa de Texto 2054" o:spid="_x0000_s1027" type="#_x0000_t202" style="position:absolute;margin-left:1.75pt;margin-top:-2.45pt;width:60.85pt;height:42.0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" filled="f" stroked="f">
                <v:textbox style="mso-fit-shape-to-text:t">
                  <w:txbxContent>
                    <w:p w14:paraId="37709573" w14:textId="77777777" w:rsidR="00467EF7" w:rsidRPr="00C7407E" w:rsidRDefault="00467EF7" w:rsidP="00467EF7">
                      <w:pPr>
                        <w:spacing w:before="168"/>
                        <w:jc w:val="center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8"/>
                          <w:szCs w:val="28"/>
                        </w:rPr>
                        <w:t>Targets</w:t>
                      </w:r>
                    </w:p>
                  </w:txbxContent>
                </v:textbox>
              </v:shape>
            </w:pict>
          </mc:Fallback>
        </mc:AlternateContent>
      </w:r>
      <w:r w:rsidR="00467EF7" w:rsidRPr="00C7407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CF3AA3" wp14:editId="15DB614E">
                <wp:simplePos x="0" y="0"/>
                <wp:positionH relativeFrom="column">
                  <wp:posOffset>25400</wp:posOffset>
                </wp:positionH>
                <wp:positionV relativeFrom="paragraph">
                  <wp:posOffset>456565</wp:posOffset>
                </wp:positionV>
                <wp:extent cx="669290" cy="3192145"/>
                <wp:effectExtent l="0" t="0" r="0" b="8255"/>
                <wp:wrapNone/>
                <wp:docPr id="2052" name="Retângulo 20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9290" cy="31921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0323174" w14:textId="0AF385B4" w:rsidR="00467EF7" w:rsidRPr="00AE30C6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FN-</w:t>
                            </w:r>
                            <w:r w:rsidR="00C7407E">
                              <w:rPr>
                                <w:rFonts w:ascii="Symbol" w:hAnsi="Symbo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b</w:t>
                            </w:r>
                            <w:r w:rsidRPr="00AE30C6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  <w:p w14:paraId="60A001A3" w14:textId="74300FE8" w:rsidR="00467EF7" w:rsidRPr="00AE30C6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FN</w:t>
                            </w:r>
                            <w:r w:rsid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  <w:r w:rsidR="00C7407E">
                              <w:rPr>
                                <w:rFonts w:ascii="Symbol" w:hAnsi="Symbol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</w:t>
                            </w:r>
                            <w:r w:rsidRPr="00AE30C6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  <w:p w14:paraId="756BA387" w14:textId="77777777" w:rsidR="00467EF7" w:rsidRPr="00AE30C6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3D6D5FAA" w14:textId="734B326E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FN</w:t>
                            </w:r>
                            <w:r w:rsid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  <w:r w:rsidR="00C7407E">
                              <w:rPr>
                                <w:rFonts w:ascii="Symbol" w:hAnsi="Symbo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  <w:r w:rsidRPr="00AE30C6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  <w:p w14:paraId="27FBCCB5" w14:textId="3AFCD6F4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FN</w:t>
                            </w:r>
                            <w:r w:rsid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-</w:t>
                            </w:r>
                            <w:r w:rsidR="00C7407E">
                              <w:rPr>
                                <w:rFonts w:ascii="Symbol" w:hAnsi="Symbo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</w:t>
                            </w:r>
                            <w:r w:rsidRPr="00AE30C6">
                              <w:rPr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  <w:p w14:paraId="01E90E54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64D7666F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L-10 F</w:t>
                            </w:r>
                          </w:p>
                          <w:p w14:paraId="368199D4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IL-10 R</w:t>
                            </w:r>
                          </w:p>
                          <w:p w14:paraId="24F71AE8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36CFF54C" w14:textId="77777777" w:rsidR="00467EF7" w:rsidRPr="003D0AD6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D0A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OD1-F</w:t>
                            </w:r>
                          </w:p>
                          <w:p w14:paraId="6302353B" w14:textId="77777777" w:rsidR="00467EF7" w:rsidRPr="003D0AD6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D0A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OD1-R</w:t>
                            </w:r>
                          </w:p>
                          <w:p w14:paraId="66C1035B" w14:textId="77777777" w:rsidR="00467EF7" w:rsidRPr="003D0AD6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15AA9B9E" w14:textId="77777777" w:rsidR="00467EF7" w:rsidRPr="003D0AD6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D0AD6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OASL2 F</w:t>
                            </w:r>
                          </w:p>
                          <w:p w14:paraId="4D20C2E8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OASL2 R</w:t>
                            </w:r>
                          </w:p>
                          <w:p w14:paraId="7CE21532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085413FB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KR F</w:t>
                            </w:r>
                          </w:p>
                          <w:p w14:paraId="1C8F3E8E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KR R</w:t>
                            </w:r>
                          </w:p>
                          <w:p w14:paraId="3E5F942B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73C41381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APDH F</w:t>
                            </w:r>
                          </w:p>
                          <w:p w14:paraId="442D2C8E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GAPDH R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CF3AA3" id="Retângulo 2052" o:spid="_x0000_s1028" style="position:absolute;margin-left:2pt;margin-top:35.95pt;width:52.7pt;height:251.35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" filled="f" stroked="f">
                <v:textbox style="mso-fit-shape-to-text:t">
                  <w:txbxContent>
                    <w:p w14:paraId="40323174" w14:textId="0AF385B4" w:rsidR="00467EF7" w:rsidRPr="00AE30C6" w:rsidRDefault="00467EF7" w:rsidP="00467EF7">
                      <w:pPr>
                        <w:spacing w:after="0" w:line="240" w:lineRule="auto"/>
                        <w:textAlignment w:val="baseline"/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FN-</w:t>
                      </w:r>
                      <w:r w:rsidR="00C7407E">
                        <w:rPr>
                          <w:rFonts w:ascii="Symbol" w:hAnsi="Symbo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n-GB"/>
                        </w:rPr>
                        <w:t>b</w:t>
                      </w:r>
                      <w:r w:rsidRPr="00AE30C6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F</w:t>
                      </w:r>
                    </w:p>
                    <w:p w14:paraId="60A001A3" w14:textId="74300FE8" w:rsidR="00467EF7" w:rsidRPr="00AE30C6" w:rsidRDefault="00467EF7" w:rsidP="00467EF7">
                      <w:pPr>
                        <w:spacing w:after="0" w:line="240" w:lineRule="auto"/>
                        <w:textAlignment w:val="baseline"/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FN</w:t>
                      </w:r>
                      <w:r w:rsid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-</w:t>
                      </w:r>
                      <w:r w:rsidR="00C7407E">
                        <w:rPr>
                          <w:rFonts w:ascii="Symbol" w:hAnsi="Symbol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</w:t>
                      </w:r>
                      <w:r w:rsidRPr="00AE30C6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R</w:t>
                      </w:r>
                    </w:p>
                    <w:p w14:paraId="756BA387" w14:textId="77777777" w:rsidR="00467EF7" w:rsidRPr="00AE30C6" w:rsidRDefault="00467EF7" w:rsidP="00467EF7">
                      <w:pPr>
                        <w:spacing w:after="0" w:line="240" w:lineRule="auto"/>
                        <w:textAlignment w:val="baseline"/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3D6D5FAA" w14:textId="734B326E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FN</w:t>
                      </w:r>
                      <w:r w:rsid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-</w:t>
                      </w:r>
                      <w:r w:rsidR="00C7407E">
                        <w:rPr>
                          <w:rFonts w:ascii="Symbol" w:hAnsi="Symbo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a</w:t>
                      </w:r>
                      <w:r w:rsidRPr="00AE30C6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F</w:t>
                      </w:r>
                    </w:p>
                    <w:p w14:paraId="27FBCCB5" w14:textId="3AFCD6F4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FN</w:t>
                      </w:r>
                      <w:r w:rsid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-</w:t>
                      </w:r>
                      <w:r w:rsidR="00C7407E">
                        <w:rPr>
                          <w:rFonts w:ascii="Symbol" w:hAnsi="Symbo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a</w:t>
                      </w:r>
                      <w:r w:rsidRPr="00AE30C6">
                        <w:rPr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R</w:t>
                      </w:r>
                    </w:p>
                    <w:p w14:paraId="01E90E54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64D7666F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L-10 F</w:t>
                      </w:r>
                    </w:p>
                    <w:p w14:paraId="368199D4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IL-10 R</w:t>
                      </w:r>
                    </w:p>
                    <w:p w14:paraId="24F71AE8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36CFF54C" w14:textId="77777777" w:rsidR="00467EF7" w:rsidRPr="003D0AD6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3D0AD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SOD1-F</w:t>
                      </w:r>
                    </w:p>
                    <w:p w14:paraId="6302353B" w14:textId="77777777" w:rsidR="00467EF7" w:rsidRPr="003D0AD6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3D0AD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SOD1-R</w:t>
                      </w:r>
                    </w:p>
                    <w:p w14:paraId="66C1035B" w14:textId="77777777" w:rsidR="00467EF7" w:rsidRPr="003D0AD6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15AA9B9E" w14:textId="77777777" w:rsidR="00467EF7" w:rsidRPr="003D0AD6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3D0AD6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OASL2 F</w:t>
                      </w:r>
                    </w:p>
                    <w:p w14:paraId="4D20C2E8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OASL2 R</w:t>
                      </w:r>
                    </w:p>
                    <w:p w14:paraId="7CE21532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085413FB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PKR F</w:t>
                      </w:r>
                    </w:p>
                    <w:p w14:paraId="1C8F3E8E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PKR R</w:t>
                      </w:r>
                    </w:p>
                    <w:p w14:paraId="3E5F942B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73C41381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GAPDH F</w:t>
                      </w:r>
                    </w:p>
                    <w:p w14:paraId="442D2C8E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GAPDH R</w:t>
                      </w:r>
                    </w:p>
                  </w:txbxContent>
                </v:textbox>
              </v:rect>
            </w:pict>
          </mc:Fallback>
        </mc:AlternateContent>
      </w:r>
      <w:r w:rsidR="00467EF7" w:rsidRPr="00C7407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094199" wp14:editId="6CAF3D52">
                <wp:simplePos x="0" y="0"/>
                <wp:positionH relativeFrom="column">
                  <wp:posOffset>871220</wp:posOffset>
                </wp:positionH>
                <wp:positionV relativeFrom="paragraph">
                  <wp:posOffset>454660</wp:posOffset>
                </wp:positionV>
                <wp:extent cx="2806700" cy="3192145"/>
                <wp:effectExtent l="0" t="0" r="0" b="8255"/>
                <wp:wrapNone/>
                <wp:docPr id="2053" name="Caixa de Texto 20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6700" cy="31921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D70A3DB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TCCAAGAAAGGACGAACATTCG-3’</w:t>
                            </w:r>
                          </w:p>
                          <w:p w14:paraId="254AD5F6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TGAGGACATCTCCCACGTCAA-3’</w:t>
                            </w:r>
                          </w:p>
                          <w:p w14:paraId="42FF0A32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4D36F31C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CTGGCTGTGARRAMATACTTCC-3’</w:t>
                            </w:r>
                          </w:p>
                          <w:p w14:paraId="501955EF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5’-TTCTGCTCTGACMACCTCC-3’ </w:t>
                            </w:r>
                          </w:p>
                          <w:p w14:paraId="770286B7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36F712F7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CCCAGAAATCAAGGAGCATT-3’</w:t>
                            </w:r>
                          </w:p>
                          <w:p w14:paraId="3F9F6A91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TCACTCTTCACCTGCTCCAC-3’</w:t>
                            </w:r>
                          </w:p>
                          <w:p w14:paraId="61C81889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54623422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GGCAAGCGGTGAACCAGTTGTGTT-3’</w:t>
                            </w:r>
                          </w:p>
                          <w:p w14:paraId="5676D990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TGAGGTCCTGCACTGGTACAGCC-3’</w:t>
                            </w:r>
                          </w:p>
                          <w:p w14:paraId="288541A8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1B34836E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CAAGAAGTCAGGGTGATTAAGG-3’</w:t>
                            </w:r>
                          </w:p>
                          <w:p w14:paraId="48A2CBAE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GAACAGAATCATGTCTTGGTCA-3’</w:t>
                            </w:r>
                          </w:p>
                          <w:p w14:paraId="286CBF4F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6EF3FF28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GATGGAAAATCCCGAACAAGGAG-3’</w:t>
                            </w:r>
                          </w:p>
                          <w:p w14:paraId="219089FC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AGGCCCAAAGCAAAGATGTCCAC-3’</w:t>
                            </w:r>
                          </w:p>
                          <w:p w14:paraId="410A441D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  <w:p w14:paraId="41E3F5E2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TGCACCACCAACTGCTTAGC-3’</w:t>
                            </w:r>
                          </w:p>
                          <w:p w14:paraId="615CC7C6" w14:textId="77777777" w:rsidR="00467EF7" w:rsidRPr="00C7407E" w:rsidRDefault="00467EF7" w:rsidP="00467EF7">
                            <w:pPr>
                              <w:spacing w:after="0" w:line="240" w:lineRule="auto"/>
                              <w:textAlignment w:val="baseline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C7407E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’-GGCATGGACTGTGGTCATGAG-3’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094199" id="Caixa de Texto 2053" o:spid="_x0000_s1029" type="#_x0000_t202" style="position:absolute;margin-left:68.6pt;margin-top:35.8pt;width:221pt;height:25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" filled="f" stroked="f">
                <v:textbox style="mso-fit-shape-to-text:t">
                  <w:txbxContent>
                    <w:p w14:paraId="3D70A3DB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TCCAAGAAAGGACGAACATTCG-3’</w:t>
                      </w:r>
                    </w:p>
                    <w:p w14:paraId="254AD5F6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TGAGGACATCTCCCACGTCAA-3’</w:t>
                      </w:r>
                    </w:p>
                    <w:p w14:paraId="42FF0A32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4D36F31C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CTGGCTGTGARRAMATACTTCC-3’</w:t>
                      </w:r>
                    </w:p>
                    <w:p w14:paraId="501955EF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5’-TTCTGCTCTGACMACCTCC-3’ </w:t>
                      </w:r>
                    </w:p>
                    <w:p w14:paraId="770286B7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36F712F7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CCCAGAAATCAAGGAGCATT-3’</w:t>
                      </w:r>
                    </w:p>
                    <w:p w14:paraId="3F9F6A91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TCACTCTTCACCTGCTCCAC-3’</w:t>
                      </w:r>
                    </w:p>
                    <w:p w14:paraId="61C81889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54623422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GGCAAGCGGTGAACCAGTTGTGTT-3’</w:t>
                      </w:r>
                    </w:p>
                    <w:p w14:paraId="5676D990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TGAGGTCCTGCACTGGTACAGCC-3’</w:t>
                      </w:r>
                    </w:p>
                    <w:p w14:paraId="288541A8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1B34836E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CAAGAAGTCAGGGTGATTAAGG-3’</w:t>
                      </w:r>
                    </w:p>
                    <w:p w14:paraId="48A2CBAE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GAACAGAATCATGTCTTGGTCA-3’</w:t>
                      </w:r>
                    </w:p>
                    <w:p w14:paraId="286CBF4F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6EF3FF28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GATGGAAAATCCCGAACAAGGAG-3’</w:t>
                      </w:r>
                    </w:p>
                    <w:p w14:paraId="219089FC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AGGCCCAAAGCAAAGATGTCCAC-3’</w:t>
                      </w:r>
                    </w:p>
                    <w:p w14:paraId="410A441D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</w:p>
                    <w:p w14:paraId="41E3F5E2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TGCACCACCAACTGCTTAGC-3’</w:t>
                      </w:r>
                    </w:p>
                    <w:p w14:paraId="615CC7C6" w14:textId="77777777" w:rsidR="00467EF7" w:rsidRPr="00C7407E" w:rsidRDefault="00467EF7" w:rsidP="00467EF7">
                      <w:pPr>
                        <w:spacing w:after="0" w:line="240" w:lineRule="auto"/>
                        <w:textAlignment w:val="baseline"/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C7407E">
                        <w:rPr>
                          <w:rFonts w:ascii="Times New Roman" w:hAnsi="Times New Roman" w:cs="Times New Roman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5’-GGCATGGACTGTGGTCATGAG-3’</w:t>
                      </w:r>
                    </w:p>
                  </w:txbxContent>
                </v:textbox>
              </v:shape>
            </w:pict>
          </mc:Fallback>
        </mc:AlternateContent>
      </w:r>
      <w:r w:rsidR="00467EF7" w:rsidRPr="00C7407E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65408" behindDoc="0" locked="0" layoutInCell="1" allowOverlap="1" wp14:anchorId="3C45572A" wp14:editId="58EFB7DA">
                <wp:simplePos x="0" y="0"/>
                <wp:positionH relativeFrom="column">
                  <wp:posOffset>0</wp:posOffset>
                </wp:positionH>
                <wp:positionV relativeFrom="paragraph">
                  <wp:posOffset>380364</wp:posOffset>
                </wp:positionV>
                <wp:extent cx="3671570" cy="0"/>
                <wp:effectExtent l="0" t="0" r="0" b="0"/>
                <wp:wrapNone/>
                <wp:docPr id="83" name="Conector reto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67157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C9A5D8C" id="Conector reto 83" o:spid="_x0000_s1026" style="position:absolute;flip:x;z-index:2516654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0,29.95pt" to="289.1pt,2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" strokecolor="windowText" strokeweight="1pt">
                <v:stroke joinstyle="miter"/>
                <o:lock v:ext="edit" shapetype="f"/>
              </v:line>
            </w:pict>
          </mc:Fallback>
        </mc:AlternateContent>
      </w:r>
    </w:p>
    <w:p w14:paraId="165FF65E" w14:textId="5D3DB7B3" w:rsidR="00467EF7" w:rsidRPr="003D0AD6" w:rsidRDefault="00467EF7" w:rsidP="00467EF7">
      <w:pPr>
        <w:rPr>
          <w:rFonts w:ascii="Times New Roman" w:hAnsi="Times New Roman" w:cs="Times New Roman"/>
          <w:lang w:val="en-GB"/>
        </w:rPr>
      </w:pPr>
    </w:p>
    <w:p w14:paraId="7FACE8EA" w14:textId="40C98A5E" w:rsidR="00467EF7" w:rsidRPr="003D0AD6" w:rsidRDefault="00467EF7">
      <w:pPr>
        <w:rPr>
          <w:rFonts w:ascii="Times New Roman" w:hAnsi="Times New Roman" w:cs="Times New Roman"/>
          <w:lang w:val="en-GB"/>
        </w:rPr>
      </w:pPr>
    </w:p>
    <w:p w14:paraId="0ECE0E52" w14:textId="12080EEC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5A3130E0" w14:textId="2C2CE39C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5124902B" w14:textId="02BB99D1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72089262" w14:textId="4DE4A0EE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56FEA772" w14:textId="026AAA38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5110C5BD" w14:textId="0B7EC1A0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18D6D911" w14:textId="05520EA9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380926B0" w14:textId="521DF7BE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62B60AA4" w14:textId="7CC30E84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6210CF18" w14:textId="39E5B059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3BAB1E00" w14:textId="2EAAAD68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64CB4C97" w14:textId="66462694" w:rsidR="002B2B74" w:rsidRPr="003D0AD6" w:rsidRDefault="002B2B74">
      <w:pPr>
        <w:rPr>
          <w:rFonts w:ascii="Times New Roman" w:hAnsi="Times New Roman" w:cs="Times New Roman"/>
          <w:lang w:val="en-GB"/>
        </w:rPr>
      </w:pPr>
    </w:p>
    <w:p w14:paraId="2C42E0EC" w14:textId="32EBC16B" w:rsidR="002B2B74" w:rsidRPr="002B2B74" w:rsidRDefault="002B2B74">
      <w:pPr>
        <w:rPr>
          <w:rFonts w:ascii="Times New Roman" w:hAnsi="Times New Roman" w:cs="Times New Roman"/>
          <w:lang w:val="en-GB"/>
        </w:rPr>
      </w:pPr>
      <w:r w:rsidRPr="002B2B74">
        <w:rPr>
          <w:rFonts w:ascii="Times New Roman" w:hAnsi="Times New Roman" w:cs="Times New Roman"/>
          <w:lang w:val="en-GB"/>
        </w:rPr>
        <w:t>Table 1: Nucleotide sequence of primers u</w:t>
      </w:r>
      <w:r>
        <w:rPr>
          <w:rFonts w:ascii="Times New Roman" w:hAnsi="Times New Roman" w:cs="Times New Roman"/>
          <w:lang w:val="en-GB"/>
        </w:rPr>
        <w:t xml:space="preserve">sed in qPCR assays. </w:t>
      </w:r>
      <w:r w:rsidR="003D0AD6">
        <w:rPr>
          <w:rFonts w:ascii="Times New Roman" w:hAnsi="Times New Roman" w:cs="Times New Roman"/>
          <w:lang w:val="en-GB"/>
        </w:rPr>
        <w:t xml:space="preserve">F, forward sense primer; R, reverse anti-sense primer. </w:t>
      </w:r>
    </w:p>
    <w:sectPr w:rsidR="002B2B74" w:rsidRPr="002B2B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EF7"/>
    <w:rsid w:val="000D63BB"/>
    <w:rsid w:val="002B2B74"/>
    <w:rsid w:val="003D0AD6"/>
    <w:rsid w:val="00467EF7"/>
    <w:rsid w:val="007F7B41"/>
    <w:rsid w:val="00BF4F5A"/>
    <w:rsid w:val="00C7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EB00"/>
  <w15:chartTrackingRefBased/>
  <w15:docId w15:val="{08D28897-077F-40AB-81B5-B256DEF05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Vivarini</dc:creator>
  <cp:keywords/>
  <dc:description/>
  <cp:lastModifiedBy>Ana Paula Smeltzer</cp:lastModifiedBy>
  <cp:revision>5</cp:revision>
  <dcterms:created xsi:type="dcterms:W3CDTF">2021-10-23T02:43:00Z</dcterms:created>
  <dcterms:modified xsi:type="dcterms:W3CDTF">2021-10-23T02:45:00Z</dcterms:modified>
</cp:coreProperties>
</file>